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790" w:rsidRDefault="00846790" w:rsidP="00846790">
      <w:r>
        <w:rPr>
          <w:noProof/>
        </w:rPr>
        <w:drawing>
          <wp:inline distT="0" distB="0" distL="0" distR="0" wp14:anchorId="06304574" wp14:editId="04E51576">
            <wp:extent cx="5486400" cy="4192797"/>
            <wp:effectExtent l="0" t="0" r="0" b="0"/>
            <wp:docPr id="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2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790" w:rsidRDefault="00846790" w:rsidP="00846790">
      <w:proofErr w:type="gramStart"/>
      <w:r>
        <w:t>Supplemental Figure 5.</w:t>
      </w:r>
      <w:proofErr w:type="gramEnd"/>
      <w:r>
        <w:t xml:space="preserve"> Distributions for corrected genetic variance for the Uniform distribution of allele frequencies.</w:t>
      </w:r>
    </w:p>
    <w:p w:rsidR="0076540C" w:rsidRDefault="0076540C">
      <w:bookmarkStart w:id="0" w:name="_GoBack"/>
      <w:bookmarkEnd w:id="0"/>
    </w:p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790"/>
    <w:rsid w:val="00097E81"/>
    <w:rsid w:val="0076540C"/>
    <w:rsid w:val="0084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7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7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7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7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Macintosh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15:00Z</dcterms:created>
  <dcterms:modified xsi:type="dcterms:W3CDTF">2015-03-12T01:15:00Z</dcterms:modified>
</cp:coreProperties>
</file>